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orting information</w:t>
      </w:r>
    </w:p>
    <w:p>
      <w:pPr>
        <w:pStyle w:val="Normal"/>
        <w:rPr/>
      </w:pPr>
      <w:r>
        <w:rPr/>
        <w:t>S1 Table: Associations of single nucleotide polymorphism with iron status parameters</w:t>
      </w:r>
    </w:p>
    <w:tbl>
      <w:tblPr>
        <w:tblW w:w="13929" w:type="dxa"/>
        <w:jc w:val="left"/>
        <w:tblInd w:w="-12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1020"/>
        <w:gridCol w:w="475"/>
        <w:gridCol w:w="625"/>
        <w:gridCol w:w="1042"/>
        <w:gridCol w:w="508"/>
        <w:gridCol w:w="1041"/>
        <w:gridCol w:w="508"/>
        <w:gridCol w:w="1035"/>
        <w:gridCol w:w="508"/>
        <w:gridCol w:w="1034"/>
        <w:gridCol w:w="567"/>
        <w:gridCol w:w="630"/>
        <w:gridCol w:w="1034"/>
        <w:gridCol w:w="508"/>
        <w:gridCol w:w="1490"/>
        <w:gridCol w:w="567"/>
        <w:gridCol w:w="558"/>
      </w:tblGrid>
      <w:tr>
        <w:trPr>
          <w:trHeight w:val="300" w:hRule="atLeast"/>
        </w:trPr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Ke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Tz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SA</w:t>
            </w: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vertAlign w:val="superscript"/>
                <w:lang w:eastAsia="en-GB"/>
              </w:rPr>
              <w:t>†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Met_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AA</w:t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Met_All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30" w:hRule="atLeast"/>
        </w:trPr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Trait</w:t>
            </w:r>
          </w:p>
        </w:tc>
        <w:tc>
          <w:tcPr>
            <w:tcW w:w="10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Gene &amp; SNP</w:t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Chr</w:t>
            </w:r>
          </w:p>
        </w:tc>
        <w:tc>
          <w:tcPr>
            <w:tcW w:w="6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Minor Allele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β (se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β (se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β (se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β (se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 (Het)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β (se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β (se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P (Het)</w:t>
            </w:r>
          </w:p>
        </w:tc>
      </w:tr>
      <w:tr>
        <w:trPr>
          <w:trHeight w:val="315" w:hRule="atLeast"/>
        </w:trPr>
        <w:tc>
          <w:tcPr>
            <w:tcW w:w="779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Hb g/d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OPRD1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48269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0(0.2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2.56(1.3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6(0.1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56(0.2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2(0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SRPRB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83008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4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6(1.0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8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6(0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(0.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8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F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35802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9(0.2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.52(4.6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7(0.5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9(0.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1(0.3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7(0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52589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2(0.1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(0.8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0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4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8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2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(0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79985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32(0.1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64(1.6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1(0.2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(0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(0.2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3(0.2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86750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2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2(0.8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6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4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4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2(0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381164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8(0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3(0.8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2(0.1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(0.1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6(0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381165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1(0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57(0.9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(0.0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en-GB"/>
              </w:rPr>
              <w:t>0.09(0.0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en-GB"/>
              </w:rPr>
              <w:t>0.08(0.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sz w:val="15"/>
                <w:szCs w:val="15"/>
                <w:lang w:eastAsia="en-GB"/>
              </w:rPr>
              <w:t>0.6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en-GB"/>
              </w:rPr>
              <w:t>0.09(0.0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15"/>
                <w:szCs w:val="15"/>
                <w:lang w:eastAsia="en-GB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45258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7(0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68(0.8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9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4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7(0.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0(0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0(0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763801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6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4(0.9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(0.0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8(0.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NF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79996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4(0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5(0.8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6(0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5(0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5(0.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5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80062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3(0.1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.02(1.2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2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1(0.1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8(0.2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4(0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FR2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738580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2(0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16(0.8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5(0.7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5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CUB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090485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-0.38(0.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1(1.1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(0.1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1(0.2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3(0.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7(0.1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HAMP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04217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37(0.1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6(0.9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1(0.1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9(0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7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4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7(0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0</w:t>
            </w:r>
          </w:p>
        </w:tc>
      </w:tr>
      <w:tr>
        <w:trPr>
          <w:trHeight w:val="217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KIAA14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994870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3(0.1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3(0.7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4(0.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(0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1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(0.0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MPRSS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4213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1(0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(0.7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5(0.1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8(0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4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0(0.0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22891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4(0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86(0.7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8(0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(0.0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8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(0.0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241345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3(0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65(1.13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3(0.1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-0.23(0.1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9(0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-0.19(0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84</w:t>
            </w:r>
          </w:p>
        </w:tc>
      </w:tr>
      <w:tr>
        <w:trPr>
          <w:trHeight w:val="95" w:hRule="atLeast"/>
        </w:trPr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4820268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-0.28(0.11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6(0.87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6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5(0.14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4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-0.18(0.11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0.10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3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09(0.13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8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-0.16(0.0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4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5"/>
                <w:szCs w:val="15"/>
                <w:lang w:eastAsia="en-GB"/>
              </w:rPr>
              <w:t xml:space="preserve">Ferritin </w:t>
            </w: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µg/L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OPRD1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48269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5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9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4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8(1.0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27(0.6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78(1.2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37(0.5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SRPRB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83008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5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4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7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1.00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6(0.6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49(0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F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35802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1.00(1.1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86(1.5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2(1.3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6(0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8(1.2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5(0.6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52589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1(1.0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9(1.0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0.6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10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1.06(0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79985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8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20(1.1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-0.62(1.2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15(0.6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23(1.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8(0.6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86750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4(1.0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3(1.0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4(0.6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4(0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3811647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3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10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0.6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7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0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381165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T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1.02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6(0.6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8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4(0.5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5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4525863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0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8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6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8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0(0.6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8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8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(0.5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1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763801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(1.0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6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9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7(0.6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6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2(0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4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NF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79996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2(1.0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9(1.0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88(1.0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3(0.6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47(0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9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9</w:t>
            </w:r>
          </w:p>
        </w:tc>
      </w:tr>
      <w:tr>
        <w:trPr>
          <w:trHeight w:val="317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800629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3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3(0.6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-0.76(1.1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1(0.5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7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0</w:t>
            </w:r>
          </w:p>
        </w:tc>
      </w:tr>
      <w:tr>
        <w:trPr>
          <w:trHeight w:val="342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FR2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7385804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C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86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5"/>
                <w:szCs w:val="15"/>
                <w:lang w:eastAsia="en-GB"/>
              </w:rPr>
              <w:t>0.0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5(1.0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15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9(0.6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8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7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1(0.5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CUBN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090485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2(1.0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1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4(1.0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7(0.6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7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7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highlight w:val="yellow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3(0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3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HAMP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04217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19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6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3(0.6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0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KIAA146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994870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8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8(1.0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2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3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4(0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1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3(0.5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  <w:t>TMPRSS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1421312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4(1.0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8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1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3(0.6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89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3(0.5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6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228918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9(1.04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5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1.02(1.0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33(0.6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10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5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0.01(0.6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0.98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2413450</w:t>
            </w:r>
          </w:p>
        </w:tc>
        <w:tc>
          <w:tcPr>
            <w:tcW w:w="4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A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8(1.05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73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2(1.12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9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5(0.6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3(1.10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9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56(0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30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7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rs4820268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5"/>
                <w:szCs w:val="15"/>
                <w:lang w:eastAsia="en-GB"/>
              </w:rPr>
              <w:t>G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9(1.04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3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6(1.07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5(1.09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6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7(0.6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12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8(1.10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82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-0.97(0.54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0.07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5"/>
                <w:szCs w:val="15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5"/>
                <w:szCs w:val="15"/>
                <w:lang w:eastAsia="en-GB"/>
              </w:rPr>
              <w:t>1.00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color w:val="000000"/>
          <w:sz w:val="24"/>
          <w:szCs w:val="24"/>
          <w:lang w:eastAsia="en-GB"/>
        </w:rPr>
      </w:pPr>
      <w:r>
        <w:rPr>
          <w:rFonts w:cs="Arial" w:ascii="Arial" w:hAnsi="Arial"/>
          <w:b/>
          <w:bCs/>
          <w:color w:val="000000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bCs/>
          <w:color w:val="000000"/>
          <w:sz w:val="24"/>
          <w:szCs w:val="24"/>
          <w:lang w:eastAsia="en-GB"/>
        </w:rPr>
      </w:pPr>
      <w:r>
        <w:rPr>
          <w:rFonts w:cs="Arial" w:ascii="Arial" w:hAnsi="Arial"/>
          <w:b/>
          <w:bCs/>
          <w:color w:val="000000"/>
          <w:sz w:val="24"/>
          <w:szCs w:val="24"/>
          <w:lang w:eastAsia="en-GB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9:40:00Z</dcterms:created>
  <dc:creator>gicho001</dc:creator>
  <dc:description/>
  <cp:keywords/>
  <dc:language>en-US</dc:language>
  <cp:lastModifiedBy>gicho001</cp:lastModifiedBy>
  <dcterms:modified xsi:type="dcterms:W3CDTF">2016-05-04T09:26:00Z</dcterms:modified>
  <cp:revision>3</cp:revision>
  <dc:subject/>
  <dc:title/>
</cp:coreProperties>
</file>